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EA8" w:rsidRPr="008B0B35" w:rsidRDefault="007C3EA8" w:rsidP="007C3EA8">
      <w:pPr>
        <w:rPr>
          <w:rFonts w:ascii="Arial" w:hAnsi="Arial" w:cs="Arial"/>
          <w:sz w:val="24"/>
          <w:szCs w:val="24"/>
          <w:lang w:val="en-US"/>
        </w:rPr>
      </w:pPr>
      <w:r w:rsidRPr="005F6241"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7: Table 3 - </w:t>
      </w:r>
      <w:r w:rsidRPr="008B0B35">
        <w:rPr>
          <w:rFonts w:ascii="Arial" w:hAnsi="Arial" w:cs="Arial"/>
          <w:b/>
          <w:bCs/>
          <w:sz w:val="24"/>
          <w:szCs w:val="24"/>
          <w:lang w:val="en-US"/>
        </w:rPr>
        <w:t xml:space="preserve">Survival of </w:t>
      </w:r>
      <w:r w:rsidRPr="004D2AC5">
        <w:rPr>
          <w:rFonts w:ascii="Arial" w:hAnsi="Arial" w:cs="Arial"/>
          <w:b/>
          <w:bCs/>
          <w:i/>
          <w:sz w:val="24"/>
          <w:szCs w:val="24"/>
          <w:lang w:val="en-US"/>
        </w:rPr>
        <w:t xml:space="preserve">Anopheles </w:t>
      </w:r>
      <w:proofErr w:type="spellStart"/>
      <w:r w:rsidRPr="004D2AC5">
        <w:rPr>
          <w:rFonts w:ascii="Arial" w:hAnsi="Arial" w:cs="Arial"/>
          <w:b/>
          <w:bCs/>
          <w:i/>
          <w:sz w:val="24"/>
          <w:szCs w:val="24"/>
          <w:lang w:val="en-US"/>
        </w:rPr>
        <w:t>aquasalis</w:t>
      </w:r>
      <w:proofErr w:type="spellEnd"/>
      <w:r w:rsidRPr="008B0B35">
        <w:rPr>
          <w:rFonts w:ascii="Arial" w:hAnsi="Arial" w:cs="Arial"/>
          <w:b/>
          <w:bCs/>
          <w:sz w:val="24"/>
          <w:szCs w:val="24"/>
          <w:lang w:val="en-US"/>
        </w:rPr>
        <w:t xml:space="preserve"> for 90 days fed on blood from dogs treated with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US"/>
        </w:rPr>
        <w:t>f</w:t>
      </w:r>
      <w:r w:rsidRPr="008B0B35">
        <w:rPr>
          <w:rFonts w:ascii="Arial" w:hAnsi="Arial" w:cs="Arial"/>
          <w:b/>
          <w:bCs/>
          <w:sz w:val="24"/>
          <w:szCs w:val="24"/>
          <w:lang w:val="en-US"/>
        </w:rPr>
        <w:t>luralaner</w:t>
      </w:r>
      <w:proofErr w:type="spellEnd"/>
      <w:r w:rsidRPr="008B0B35">
        <w:rPr>
          <w:rFonts w:ascii="Arial" w:hAnsi="Arial" w:cs="Arial"/>
          <w:sz w:val="24"/>
          <w:szCs w:val="24"/>
          <w:lang w:val="en-US"/>
        </w:rPr>
        <w:t xml:space="preserve">. Values are expressed in absolute numbers as well as </w:t>
      </w:r>
      <w:r>
        <w:rPr>
          <w:rFonts w:ascii="Arial" w:hAnsi="Arial" w:cs="Arial"/>
          <w:sz w:val="24"/>
          <w:szCs w:val="24"/>
          <w:lang w:val="en-US"/>
        </w:rPr>
        <w:t xml:space="preserve">the </w:t>
      </w:r>
      <w:r w:rsidRPr="008B0B35">
        <w:rPr>
          <w:rFonts w:ascii="Arial" w:hAnsi="Arial" w:cs="Arial"/>
          <w:sz w:val="24"/>
          <w:szCs w:val="24"/>
          <w:lang w:val="en-US"/>
        </w:rPr>
        <w:t>percentage of mortality</w:t>
      </w:r>
    </w:p>
    <w:tbl>
      <w:tblPr>
        <w:tblStyle w:val="TableGrid"/>
        <w:tblW w:w="5860" w:type="dxa"/>
        <w:tblLook w:val="04A0" w:firstRow="1" w:lastRow="0" w:firstColumn="1" w:lastColumn="0" w:noHBand="0" w:noVBand="1"/>
      </w:tblPr>
      <w:tblGrid>
        <w:gridCol w:w="1520"/>
        <w:gridCol w:w="1120"/>
        <w:gridCol w:w="1120"/>
        <w:gridCol w:w="960"/>
        <w:gridCol w:w="1243"/>
      </w:tblGrid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ay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ead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live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erc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ge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59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610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3.28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485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485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465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465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603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603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569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569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578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578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525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525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492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492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Drug Free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50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50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21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21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78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78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17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17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352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352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56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87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43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3.05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39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33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72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4.34</w:t>
            </w:r>
          </w:p>
        </w:tc>
      </w:tr>
    </w:tbl>
    <w:p w:rsidR="007C3EA8" w:rsidRDefault="007C3EA8" w:rsidP="007C3EA8">
      <w:pPr>
        <w:rPr>
          <w:rFonts w:ascii="Arial" w:hAnsi="Arial" w:cs="Arial"/>
          <w:lang w:val="en-US"/>
        </w:rPr>
      </w:pPr>
    </w:p>
    <w:p w:rsidR="007C3EA8" w:rsidRDefault="007C3EA8" w:rsidP="007C3EA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rug-free group by sex</w:t>
      </w:r>
    </w:p>
    <w:tbl>
      <w:tblPr>
        <w:tblStyle w:val="TableGrid"/>
        <w:tblW w:w="5860" w:type="dxa"/>
        <w:tblLook w:val="04A0" w:firstRow="1" w:lastRow="0" w:firstColumn="1" w:lastColumn="0" w:noHBand="0" w:noVBand="1"/>
      </w:tblPr>
      <w:tblGrid>
        <w:gridCol w:w="1520"/>
        <w:gridCol w:w="1120"/>
        <w:gridCol w:w="1120"/>
        <w:gridCol w:w="960"/>
        <w:gridCol w:w="1140"/>
      </w:tblGrid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DF Female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13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13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1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1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37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37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32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32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00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00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7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7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51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6.62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DF Male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37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37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20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20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41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41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52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52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00.00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56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36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41.18</w:t>
            </w:r>
          </w:p>
        </w:tc>
      </w:tr>
      <w:tr w:rsidR="007C3EA8" w:rsidRPr="00C41376" w:rsidTr="00C4395E">
        <w:trPr>
          <w:trHeight w:val="288"/>
        </w:trPr>
        <w:tc>
          <w:tcPr>
            <w:tcW w:w="15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</w:p>
        </w:tc>
        <w:tc>
          <w:tcPr>
            <w:tcW w:w="112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  <w:tc>
          <w:tcPr>
            <w:tcW w:w="96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121</w:t>
            </w:r>
          </w:p>
        </w:tc>
        <w:tc>
          <w:tcPr>
            <w:tcW w:w="1140" w:type="dxa"/>
            <w:noWrap/>
            <w:hideMark/>
          </w:tcPr>
          <w:p w:rsidR="007C3EA8" w:rsidRPr="00C41376" w:rsidRDefault="007C3EA8" w:rsidP="00C4395E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41376">
              <w:rPr>
                <w:rFonts w:ascii="Calibri" w:eastAsia="Times New Roman" w:hAnsi="Calibri" w:cs="Calibri"/>
                <w:color w:val="000000"/>
                <w:lang w:eastAsia="pt-BR"/>
              </w:rPr>
              <w:t>23.97</w:t>
            </w:r>
          </w:p>
        </w:tc>
      </w:tr>
    </w:tbl>
    <w:p w:rsidR="007C3EA8" w:rsidRDefault="007C3EA8" w:rsidP="007C3EA8">
      <w:pPr>
        <w:spacing w:after="0" w:line="240" w:lineRule="auto"/>
        <w:rPr>
          <w:rFonts w:ascii="Arial" w:hAnsi="Arial" w:cs="Arial"/>
          <w:lang w:val="en-US"/>
        </w:rPr>
      </w:pPr>
      <w:r w:rsidRPr="00024286">
        <w:rPr>
          <w:rFonts w:ascii="Arial" w:hAnsi="Arial" w:cs="Arial"/>
          <w:lang w:val="en-US"/>
        </w:rPr>
        <w:t xml:space="preserve">Values are expressed in absolute numbers as well as </w:t>
      </w:r>
      <w:r>
        <w:rPr>
          <w:rFonts w:ascii="Arial" w:hAnsi="Arial" w:cs="Arial"/>
          <w:lang w:val="en-US"/>
        </w:rPr>
        <w:t xml:space="preserve">the </w:t>
      </w:r>
      <w:r w:rsidRPr="00024286">
        <w:rPr>
          <w:rFonts w:ascii="Arial" w:hAnsi="Arial" w:cs="Arial"/>
          <w:lang w:val="en-US"/>
        </w:rPr>
        <w:t>percentage of mortality.</w:t>
      </w:r>
    </w:p>
    <w:p w:rsidR="00147EC1" w:rsidRDefault="007C3EA8" w:rsidP="007C3EA8">
      <w:r>
        <w:rPr>
          <w:rFonts w:ascii="Arial" w:hAnsi="Arial" w:cs="Arial"/>
          <w:lang w:val="en-US"/>
        </w:rPr>
        <w:t>DF – Drug-free groups</w:t>
      </w:r>
      <w:bookmarkStart w:id="0" w:name="_GoBack"/>
      <w:bookmarkEnd w:id="0"/>
    </w:p>
    <w:sectPr w:rsidR="00147E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EA8"/>
    <w:rsid w:val="000054E7"/>
    <w:rsid w:val="00005EC1"/>
    <w:rsid w:val="000062DC"/>
    <w:rsid w:val="0001038F"/>
    <w:rsid w:val="00010CAB"/>
    <w:rsid w:val="000141DE"/>
    <w:rsid w:val="000236A3"/>
    <w:rsid w:val="000361B8"/>
    <w:rsid w:val="000434B6"/>
    <w:rsid w:val="00044062"/>
    <w:rsid w:val="00046339"/>
    <w:rsid w:val="00047F8A"/>
    <w:rsid w:val="00064573"/>
    <w:rsid w:val="00064579"/>
    <w:rsid w:val="00072A62"/>
    <w:rsid w:val="00073994"/>
    <w:rsid w:val="000749C2"/>
    <w:rsid w:val="00074B03"/>
    <w:rsid w:val="0007748C"/>
    <w:rsid w:val="00077C30"/>
    <w:rsid w:val="0008157D"/>
    <w:rsid w:val="00091387"/>
    <w:rsid w:val="000967D7"/>
    <w:rsid w:val="0009693F"/>
    <w:rsid w:val="00097733"/>
    <w:rsid w:val="000A0D55"/>
    <w:rsid w:val="000B052E"/>
    <w:rsid w:val="000B16E8"/>
    <w:rsid w:val="000B3EFF"/>
    <w:rsid w:val="000D5246"/>
    <w:rsid w:val="000D7C9A"/>
    <w:rsid w:val="000F2444"/>
    <w:rsid w:val="000F32D7"/>
    <w:rsid w:val="000F3E94"/>
    <w:rsid w:val="000F6033"/>
    <w:rsid w:val="000F6E40"/>
    <w:rsid w:val="00100DA6"/>
    <w:rsid w:val="00101F43"/>
    <w:rsid w:val="00104546"/>
    <w:rsid w:val="001112F4"/>
    <w:rsid w:val="00113D66"/>
    <w:rsid w:val="001247BF"/>
    <w:rsid w:val="0013104B"/>
    <w:rsid w:val="001328C0"/>
    <w:rsid w:val="0013725C"/>
    <w:rsid w:val="00146EB7"/>
    <w:rsid w:val="00147EC1"/>
    <w:rsid w:val="001539F2"/>
    <w:rsid w:val="001615D6"/>
    <w:rsid w:val="00166070"/>
    <w:rsid w:val="00171D35"/>
    <w:rsid w:val="001930A7"/>
    <w:rsid w:val="00194976"/>
    <w:rsid w:val="00195446"/>
    <w:rsid w:val="001972CA"/>
    <w:rsid w:val="00197365"/>
    <w:rsid w:val="001A31D5"/>
    <w:rsid w:val="001C6219"/>
    <w:rsid w:val="001C6FB0"/>
    <w:rsid w:val="001D1B4A"/>
    <w:rsid w:val="001D513B"/>
    <w:rsid w:val="001D7E10"/>
    <w:rsid w:val="001E3031"/>
    <w:rsid w:val="001E3930"/>
    <w:rsid w:val="001E3D39"/>
    <w:rsid w:val="001E56FA"/>
    <w:rsid w:val="001E5CDD"/>
    <w:rsid w:val="001E7995"/>
    <w:rsid w:val="001F08E6"/>
    <w:rsid w:val="001F5202"/>
    <w:rsid w:val="00200E1B"/>
    <w:rsid w:val="00202BA5"/>
    <w:rsid w:val="0021383F"/>
    <w:rsid w:val="00221E47"/>
    <w:rsid w:val="00225CE1"/>
    <w:rsid w:val="002268A8"/>
    <w:rsid w:val="00237FF2"/>
    <w:rsid w:val="00243EF6"/>
    <w:rsid w:val="00252885"/>
    <w:rsid w:val="00255A15"/>
    <w:rsid w:val="00265CEB"/>
    <w:rsid w:val="002756D6"/>
    <w:rsid w:val="00284A9E"/>
    <w:rsid w:val="00295617"/>
    <w:rsid w:val="002A26CF"/>
    <w:rsid w:val="002A331B"/>
    <w:rsid w:val="002A4554"/>
    <w:rsid w:val="002A5192"/>
    <w:rsid w:val="002A7BB9"/>
    <w:rsid w:val="002B72E5"/>
    <w:rsid w:val="002C1EC6"/>
    <w:rsid w:val="002C658C"/>
    <w:rsid w:val="002D003C"/>
    <w:rsid w:val="002D1382"/>
    <w:rsid w:val="002D1691"/>
    <w:rsid w:val="002D4560"/>
    <w:rsid w:val="002D492A"/>
    <w:rsid w:val="002E7C0E"/>
    <w:rsid w:val="002F12C2"/>
    <w:rsid w:val="002F26B3"/>
    <w:rsid w:val="003074E2"/>
    <w:rsid w:val="0031529B"/>
    <w:rsid w:val="00317C19"/>
    <w:rsid w:val="00323AC4"/>
    <w:rsid w:val="00323FDB"/>
    <w:rsid w:val="00330269"/>
    <w:rsid w:val="00336483"/>
    <w:rsid w:val="003369BF"/>
    <w:rsid w:val="00347FEB"/>
    <w:rsid w:val="00352CFA"/>
    <w:rsid w:val="0035381F"/>
    <w:rsid w:val="00355FB0"/>
    <w:rsid w:val="0035637A"/>
    <w:rsid w:val="00362294"/>
    <w:rsid w:val="00366E86"/>
    <w:rsid w:val="00376A8D"/>
    <w:rsid w:val="003863CF"/>
    <w:rsid w:val="00387D94"/>
    <w:rsid w:val="003A548C"/>
    <w:rsid w:val="003A7CC1"/>
    <w:rsid w:val="003B091D"/>
    <w:rsid w:val="003B6C15"/>
    <w:rsid w:val="003C3550"/>
    <w:rsid w:val="003C5CD5"/>
    <w:rsid w:val="003C6B5E"/>
    <w:rsid w:val="003D205C"/>
    <w:rsid w:val="003D220C"/>
    <w:rsid w:val="003D24F0"/>
    <w:rsid w:val="003D32A4"/>
    <w:rsid w:val="003D5276"/>
    <w:rsid w:val="003D6880"/>
    <w:rsid w:val="003E52B0"/>
    <w:rsid w:val="003E531A"/>
    <w:rsid w:val="003E6191"/>
    <w:rsid w:val="003E699C"/>
    <w:rsid w:val="003F657A"/>
    <w:rsid w:val="00403E49"/>
    <w:rsid w:val="004155FC"/>
    <w:rsid w:val="00430FFD"/>
    <w:rsid w:val="004316D4"/>
    <w:rsid w:val="004320E0"/>
    <w:rsid w:val="00437F7B"/>
    <w:rsid w:val="00441418"/>
    <w:rsid w:val="004502EE"/>
    <w:rsid w:val="0045152F"/>
    <w:rsid w:val="004709E5"/>
    <w:rsid w:val="00473548"/>
    <w:rsid w:val="00473C25"/>
    <w:rsid w:val="0048071B"/>
    <w:rsid w:val="00482105"/>
    <w:rsid w:val="00483AD2"/>
    <w:rsid w:val="00491265"/>
    <w:rsid w:val="00493FBA"/>
    <w:rsid w:val="00494308"/>
    <w:rsid w:val="00497BF2"/>
    <w:rsid w:val="004A5D2B"/>
    <w:rsid w:val="004B5FED"/>
    <w:rsid w:val="004C3A9C"/>
    <w:rsid w:val="004C5C4C"/>
    <w:rsid w:val="004C7413"/>
    <w:rsid w:val="004D4170"/>
    <w:rsid w:val="004D60EE"/>
    <w:rsid w:val="004E06FC"/>
    <w:rsid w:val="004E2128"/>
    <w:rsid w:val="004E2910"/>
    <w:rsid w:val="005068D6"/>
    <w:rsid w:val="0051394C"/>
    <w:rsid w:val="00517C40"/>
    <w:rsid w:val="00525DE1"/>
    <w:rsid w:val="00526A4C"/>
    <w:rsid w:val="00527257"/>
    <w:rsid w:val="005400F5"/>
    <w:rsid w:val="00541A5C"/>
    <w:rsid w:val="0054762B"/>
    <w:rsid w:val="00547EA4"/>
    <w:rsid w:val="00564E0F"/>
    <w:rsid w:val="00586E31"/>
    <w:rsid w:val="005909DD"/>
    <w:rsid w:val="00592B1A"/>
    <w:rsid w:val="00593A67"/>
    <w:rsid w:val="00596081"/>
    <w:rsid w:val="005A4FFD"/>
    <w:rsid w:val="005B5DD2"/>
    <w:rsid w:val="005C0488"/>
    <w:rsid w:val="005C25AE"/>
    <w:rsid w:val="005C5CA8"/>
    <w:rsid w:val="005D13A7"/>
    <w:rsid w:val="005D141F"/>
    <w:rsid w:val="005D2A99"/>
    <w:rsid w:val="005D621F"/>
    <w:rsid w:val="005E026D"/>
    <w:rsid w:val="005E1800"/>
    <w:rsid w:val="005E7CF7"/>
    <w:rsid w:val="005F4030"/>
    <w:rsid w:val="00604889"/>
    <w:rsid w:val="00611E18"/>
    <w:rsid w:val="00615A29"/>
    <w:rsid w:val="00615BBF"/>
    <w:rsid w:val="0062464B"/>
    <w:rsid w:val="0063208C"/>
    <w:rsid w:val="006321F0"/>
    <w:rsid w:val="006344D3"/>
    <w:rsid w:val="00634AA0"/>
    <w:rsid w:val="00646C3E"/>
    <w:rsid w:val="0065392E"/>
    <w:rsid w:val="00653E38"/>
    <w:rsid w:val="006563B6"/>
    <w:rsid w:val="0066638E"/>
    <w:rsid w:val="00675E86"/>
    <w:rsid w:val="0067616F"/>
    <w:rsid w:val="006838CC"/>
    <w:rsid w:val="0069173F"/>
    <w:rsid w:val="006926A1"/>
    <w:rsid w:val="00695F2F"/>
    <w:rsid w:val="00697454"/>
    <w:rsid w:val="006A09B1"/>
    <w:rsid w:val="006A6431"/>
    <w:rsid w:val="006B04BC"/>
    <w:rsid w:val="006B279D"/>
    <w:rsid w:val="006B7CAE"/>
    <w:rsid w:val="006C1E0B"/>
    <w:rsid w:val="006C3632"/>
    <w:rsid w:val="006C4D74"/>
    <w:rsid w:val="006D2C25"/>
    <w:rsid w:val="006E0B36"/>
    <w:rsid w:val="006F160D"/>
    <w:rsid w:val="007065E3"/>
    <w:rsid w:val="007105C2"/>
    <w:rsid w:val="00722DC5"/>
    <w:rsid w:val="00725FF1"/>
    <w:rsid w:val="0073218C"/>
    <w:rsid w:val="00741AF9"/>
    <w:rsid w:val="00742575"/>
    <w:rsid w:val="007619B2"/>
    <w:rsid w:val="00770BC9"/>
    <w:rsid w:val="00773D84"/>
    <w:rsid w:val="00774707"/>
    <w:rsid w:val="007755BB"/>
    <w:rsid w:val="00777318"/>
    <w:rsid w:val="007776B6"/>
    <w:rsid w:val="00780C55"/>
    <w:rsid w:val="00795800"/>
    <w:rsid w:val="00797D82"/>
    <w:rsid w:val="007A1E01"/>
    <w:rsid w:val="007B650D"/>
    <w:rsid w:val="007C00EF"/>
    <w:rsid w:val="007C129B"/>
    <w:rsid w:val="007C2106"/>
    <w:rsid w:val="007C3793"/>
    <w:rsid w:val="007C3EA8"/>
    <w:rsid w:val="007D05F9"/>
    <w:rsid w:val="007E2933"/>
    <w:rsid w:val="007F18FF"/>
    <w:rsid w:val="007F497E"/>
    <w:rsid w:val="008025AF"/>
    <w:rsid w:val="00803D79"/>
    <w:rsid w:val="00811316"/>
    <w:rsid w:val="00823B0A"/>
    <w:rsid w:val="008254CF"/>
    <w:rsid w:val="00825E0F"/>
    <w:rsid w:val="008265D3"/>
    <w:rsid w:val="00827774"/>
    <w:rsid w:val="008336A9"/>
    <w:rsid w:val="00836B65"/>
    <w:rsid w:val="00841F8F"/>
    <w:rsid w:val="00842606"/>
    <w:rsid w:val="00845A31"/>
    <w:rsid w:val="0085074D"/>
    <w:rsid w:val="0085593C"/>
    <w:rsid w:val="008646AD"/>
    <w:rsid w:val="00875D52"/>
    <w:rsid w:val="00876BDC"/>
    <w:rsid w:val="00882971"/>
    <w:rsid w:val="0088623A"/>
    <w:rsid w:val="00897D3A"/>
    <w:rsid w:val="008A5628"/>
    <w:rsid w:val="008B0BEB"/>
    <w:rsid w:val="008C051E"/>
    <w:rsid w:val="008D7BEC"/>
    <w:rsid w:val="008E6DCB"/>
    <w:rsid w:val="008F5252"/>
    <w:rsid w:val="008F67A6"/>
    <w:rsid w:val="0092027F"/>
    <w:rsid w:val="00924570"/>
    <w:rsid w:val="00926029"/>
    <w:rsid w:val="00935101"/>
    <w:rsid w:val="0093580D"/>
    <w:rsid w:val="009430E2"/>
    <w:rsid w:val="00946394"/>
    <w:rsid w:val="00951090"/>
    <w:rsid w:val="00951D9F"/>
    <w:rsid w:val="009534A2"/>
    <w:rsid w:val="00956EF9"/>
    <w:rsid w:val="0095702D"/>
    <w:rsid w:val="00957403"/>
    <w:rsid w:val="00962F59"/>
    <w:rsid w:val="00963EC3"/>
    <w:rsid w:val="00964870"/>
    <w:rsid w:val="009649F2"/>
    <w:rsid w:val="009665EB"/>
    <w:rsid w:val="00971166"/>
    <w:rsid w:val="00971658"/>
    <w:rsid w:val="00975CB9"/>
    <w:rsid w:val="009872C7"/>
    <w:rsid w:val="0099079B"/>
    <w:rsid w:val="00994886"/>
    <w:rsid w:val="009A17E1"/>
    <w:rsid w:val="009A3030"/>
    <w:rsid w:val="009B4E5F"/>
    <w:rsid w:val="009B5E2D"/>
    <w:rsid w:val="009C0484"/>
    <w:rsid w:val="009C186E"/>
    <w:rsid w:val="009D0018"/>
    <w:rsid w:val="009D13F5"/>
    <w:rsid w:val="009D343A"/>
    <w:rsid w:val="009E20F9"/>
    <w:rsid w:val="009E4D58"/>
    <w:rsid w:val="009E5447"/>
    <w:rsid w:val="00A02AE7"/>
    <w:rsid w:val="00A02FDE"/>
    <w:rsid w:val="00A0582B"/>
    <w:rsid w:val="00A06994"/>
    <w:rsid w:val="00A27B8B"/>
    <w:rsid w:val="00A32B14"/>
    <w:rsid w:val="00A36ECC"/>
    <w:rsid w:val="00A473E2"/>
    <w:rsid w:val="00A50EBD"/>
    <w:rsid w:val="00A55641"/>
    <w:rsid w:val="00A55FE7"/>
    <w:rsid w:val="00A567AE"/>
    <w:rsid w:val="00A67BEE"/>
    <w:rsid w:val="00A70332"/>
    <w:rsid w:val="00A72F33"/>
    <w:rsid w:val="00A7765E"/>
    <w:rsid w:val="00A80A53"/>
    <w:rsid w:val="00A86145"/>
    <w:rsid w:val="00AB1D96"/>
    <w:rsid w:val="00AB39B3"/>
    <w:rsid w:val="00AB4573"/>
    <w:rsid w:val="00AD5AD1"/>
    <w:rsid w:val="00AE0671"/>
    <w:rsid w:val="00AE25B8"/>
    <w:rsid w:val="00AE7FC4"/>
    <w:rsid w:val="00AF2656"/>
    <w:rsid w:val="00AF2E64"/>
    <w:rsid w:val="00AF5A64"/>
    <w:rsid w:val="00AF71F7"/>
    <w:rsid w:val="00B03AA1"/>
    <w:rsid w:val="00B071A2"/>
    <w:rsid w:val="00B11F15"/>
    <w:rsid w:val="00B12CAB"/>
    <w:rsid w:val="00B15DCD"/>
    <w:rsid w:val="00B20F17"/>
    <w:rsid w:val="00B21AEB"/>
    <w:rsid w:val="00B23501"/>
    <w:rsid w:val="00B273DC"/>
    <w:rsid w:val="00B47BD8"/>
    <w:rsid w:val="00B51976"/>
    <w:rsid w:val="00B6268A"/>
    <w:rsid w:val="00B63470"/>
    <w:rsid w:val="00B658DA"/>
    <w:rsid w:val="00B86724"/>
    <w:rsid w:val="00B86A42"/>
    <w:rsid w:val="00B872D4"/>
    <w:rsid w:val="00B9500C"/>
    <w:rsid w:val="00BA56FD"/>
    <w:rsid w:val="00BA5C88"/>
    <w:rsid w:val="00BA5F33"/>
    <w:rsid w:val="00BB02FB"/>
    <w:rsid w:val="00BB49DA"/>
    <w:rsid w:val="00BD2EBB"/>
    <w:rsid w:val="00BD456F"/>
    <w:rsid w:val="00BD7B28"/>
    <w:rsid w:val="00BE0E23"/>
    <w:rsid w:val="00BE1EB8"/>
    <w:rsid w:val="00BE442D"/>
    <w:rsid w:val="00BF274A"/>
    <w:rsid w:val="00BF7768"/>
    <w:rsid w:val="00C030B9"/>
    <w:rsid w:val="00C10CF5"/>
    <w:rsid w:val="00C141DE"/>
    <w:rsid w:val="00C25445"/>
    <w:rsid w:val="00C3150C"/>
    <w:rsid w:val="00C35D0F"/>
    <w:rsid w:val="00C37187"/>
    <w:rsid w:val="00C40FEE"/>
    <w:rsid w:val="00C50150"/>
    <w:rsid w:val="00C512CA"/>
    <w:rsid w:val="00C517B1"/>
    <w:rsid w:val="00C56ECF"/>
    <w:rsid w:val="00C65887"/>
    <w:rsid w:val="00C74FD3"/>
    <w:rsid w:val="00C80B70"/>
    <w:rsid w:val="00C910AD"/>
    <w:rsid w:val="00CA0BCB"/>
    <w:rsid w:val="00CA39A5"/>
    <w:rsid w:val="00CB7C53"/>
    <w:rsid w:val="00CD016D"/>
    <w:rsid w:val="00CD4E6B"/>
    <w:rsid w:val="00CD5807"/>
    <w:rsid w:val="00CE0539"/>
    <w:rsid w:val="00CE0AB3"/>
    <w:rsid w:val="00CE7760"/>
    <w:rsid w:val="00CF2713"/>
    <w:rsid w:val="00D15603"/>
    <w:rsid w:val="00D24ADA"/>
    <w:rsid w:val="00D35AEC"/>
    <w:rsid w:val="00D36AA0"/>
    <w:rsid w:val="00D45076"/>
    <w:rsid w:val="00D46EA2"/>
    <w:rsid w:val="00D478A2"/>
    <w:rsid w:val="00D57EE4"/>
    <w:rsid w:val="00D61843"/>
    <w:rsid w:val="00D66578"/>
    <w:rsid w:val="00D66ED6"/>
    <w:rsid w:val="00D7559C"/>
    <w:rsid w:val="00D81F65"/>
    <w:rsid w:val="00D8366D"/>
    <w:rsid w:val="00DA7FBD"/>
    <w:rsid w:val="00DB70EF"/>
    <w:rsid w:val="00DD2009"/>
    <w:rsid w:val="00DD7A13"/>
    <w:rsid w:val="00DE3F5B"/>
    <w:rsid w:val="00DE5251"/>
    <w:rsid w:val="00DF0CD6"/>
    <w:rsid w:val="00DF2515"/>
    <w:rsid w:val="00DF6458"/>
    <w:rsid w:val="00E00AD7"/>
    <w:rsid w:val="00E03EA9"/>
    <w:rsid w:val="00E04E62"/>
    <w:rsid w:val="00E06F2F"/>
    <w:rsid w:val="00E101A0"/>
    <w:rsid w:val="00E16E21"/>
    <w:rsid w:val="00E22BB6"/>
    <w:rsid w:val="00E24D47"/>
    <w:rsid w:val="00E26C4E"/>
    <w:rsid w:val="00E31C21"/>
    <w:rsid w:val="00E3276E"/>
    <w:rsid w:val="00E32BEF"/>
    <w:rsid w:val="00E3332B"/>
    <w:rsid w:val="00E4288F"/>
    <w:rsid w:val="00E44174"/>
    <w:rsid w:val="00E46E8D"/>
    <w:rsid w:val="00E61090"/>
    <w:rsid w:val="00E7013D"/>
    <w:rsid w:val="00E75F9F"/>
    <w:rsid w:val="00E81BE6"/>
    <w:rsid w:val="00E94CC2"/>
    <w:rsid w:val="00ED158D"/>
    <w:rsid w:val="00EE37DC"/>
    <w:rsid w:val="00EE4061"/>
    <w:rsid w:val="00EF170C"/>
    <w:rsid w:val="00EF17CE"/>
    <w:rsid w:val="00EF275D"/>
    <w:rsid w:val="00EF5AC3"/>
    <w:rsid w:val="00F02310"/>
    <w:rsid w:val="00F0272C"/>
    <w:rsid w:val="00F13910"/>
    <w:rsid w:val="00F14B6A"/>
    <w:rsid w:val="00F22242"/>
    <w:rsid w:val="00F238A9"/>
    <w:rsid w:val="00F24BF0"/>
    <w:rsid w:val="00F42AFF"/>
    <w:rsid w:val="00F54FD4"/>
    <w:rsid w:val="00F55372"/>
    <w:rsid w:val="00F56065"/>
    <w:rsid w:val="00F56604"/>
    <w:rsid w:val="00F6112C"/>
    <w:rsid w:val="00F61586"/>
    <w:rsid w:val="00F64746"/>
    <w:rsid w:val="00F67627"/>
    <w:rsid w:val="00F67938"/>
    <w:rsid w:val="00F84E90"/>
    <w:rsid w:val="00F85282"/>
    <w:rsid w:val="00F93CA8"/>
    <w:rsid w:val="00F96698"/>
    <w:rsid w:val="00F97A89"/>
    <w:rsid w:val="00FA75DB"/>
    <w:rsid w:val="00FB085F"/>
    <w:rsid w:val="00FC20AD"/>
    <w:rsid w:val="00FD129C"/>
    <w:rsid w:val="00FE1117"/>
    <w:rsid w:val="00FE15D7"/>
    <w:rsid w:val="00FE1934"/>
    <w:rsid w:val="00FE1C82"/>
    <w:rsid w:val="00FE6B5C"/>
    <w:rsid w:val="00FF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DDBA64-C65D-4AC1-B041-C59E63E17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EA8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ha Balakotesh</dc:creator>
  <cp:keywords/>
  <dc:description/>
  <cp:lastModifiedBy>Vinitha Balakotesh</cp:lastModifiedBy>
  <cp:revision>1</cp:revision>
  <dcterms:created xsi:type="dcterms:W3CDTF">2023-10-27T01:53:00Z</dcterms:created>
  <dcterms:modified xsi:type="dcterms:W3CDTF">2023-10-27T01:53:00Z</dcterms:modified>
</cp:coreProperties>
</file>